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215F6" w14:textId="77777777" w:rsidR="00BD7B86" w:rsidRDefault="00BD7B86" w:rsidP="00BD7B86">
      <w:pPr>
        <w:rPr>
          <w:rFonts w:asciiTheme="majorHAnsi" w:hAnsiTheme="majorHAnsi" w:cstheme="majorHAnsi"/>
          <w:b/>
        </w:rPr>
      </w:pPr>
      <w:r w:rsidRPr="003966F6">
        <w:rPr>
          <w:rFonts w:asciiTheme="majorHAnsi" w:hAnsiTheme="majorHAnsi" w:cstheme="majorHAnsi"/>
          <w:b/>
          <w:bCs/>
          <w:lang w:val="en-GB"/>
        </w:rPr>
        <w:t xml:space="preserve">Multimedia Appendix </w:t>
      </w:r>
      <w:r>
        <w:rPr>
          <w:rFonts w:asciiTheme="majorHAnsi" w:hAnsiTheme="majorHAnsi" w:cstheme="majorHAnsi"/>
          <w:b/>
          <w:bCs/>
        </w:rPr>
        <w:t xml:space="preserve">2 -- </w:t>
      </w:r>
      <w:r w:rsidRPr="008E4AED">
        <w:rPr>
          <w:rFonts w:asciiTheme="majorHAnsi" w:hAnsiTheme="majorHAnsi" w:cstheme="majorHAnsi"/>
          <w:b/>
          <w:lang w:val="en-US"/>
        </w:rPr>
        <w:t>Interview guide</w:t>
      </w:r>
      <w:r>
        <w:rPr>
          <w:rFonts w:asciiTheme="majorHAnsi" w:hAnsiTheme="majorHAnsi" w:cstheme="majorHAnsi"/>
          <w:b/>
        </w:rPr>
        <w:t>s</w:t>
      </w:r>
    </w:p>
    <w:p w14:paraId="34F13DC2" w14:textId="77777777" w:rsidR="00BD7B86" w:rsidRPr="008E4AED" w:rsidRDefault="00BD7B86" w:rsidP="00BD7B86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Interview Guide - </w:t>
      </w:r>
      <w:r w:rsidRPr="008E4AED">
        <w:rPr>
          <w:rFonts w:asciiTheme="majorHAnsi" w:hAnsiTheme="majorHAnsi" w:cstheme="majorHAnsi"/>
          <w:b/>
        </w:rPr>
        <w:t>Phase 1</w:t>
      </w:r>
      <w:bookmarkStart w:id="0" w:name="_Hlk531683251"/>
    </w:p>
    <w:p w14:paraId="25DB0894" w14:textId="77777777" w:rsidR="00BD7B86" w:rsidRPr="008E4AED" w:rsidRDefault="00BD7B86" w:rsidP="00BD7B86">
      <w:pPr>
        <w:spacing w:line="240" w:lineRule="auto"/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General questions</w:t>
      </w:r>
    </w:p>
    <w:p w14:paraId="5EE4EC15" w14:textId="77777777" w:rsidR="00BD7B86" w:rsidRPr="008E4AED" w:rsidRDefault="00BD7B86" w:rsidP="00BD7B86">
      <w:pPr>
        <w:pStyle w:val="ListParagraph"/>
        <w:numPr>
          <w:ilvl w:val="0"/>
          <w:numId w:val="1"/>
        </w:numPr>
        <w:spacing w:line="240" w:lineRule="auto"/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  <w:lang w:val="en-US"/>
        </w:rPr>
        <w:t>In a few words, what was the most difficult aspect to deal with since you got diagnosed with IBD?</w:t>
      </w:r>
      <w:bookmarkEnd w:id="0"/>
    </w:p>
    <w:p w14:paraId="0F41C510" w14:textId="77777777" w:rsidR="00BD7B86" w:rsidRPr="008E4AED" w:rsidRDefault="00BD7B86" w:rsidP="00BD7B86">
      <w:pPr>
        <w:pStyle w:val="ListParagraph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Do you find it difficult to understand what your physician says during a clinic visit? </w:t>
      </w:r>
    </w:p>
    <w:p w14:paraId="6931ABB6" w14:textId="77777777" w:rsidR="00BD7B86" w:rsidRPr="008E4AED" w:rsidRDefault="00BD7B86" w:rsidP="00BD7B86">
      <w:pPr>
        <w:pStyle w:val="ListParagraph"/>
        <w:numPr>
          <w:ilvl w:val="1"/>
          <w:numId w:val="2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If yes, what is the most difficult part to understand? </w:t>
      </w:r>
    </w:p>
    <w:p w14:paraId="31954819" w14:textId="77777777" w:rsidR="00BD7B86" w:rsidRPr="008E4AED" w:rsidRDefault="00BD7B86" w:rsidP="00BD7B86">
      <w:pPr>
        <w:pStyle w:val="ListParagraph"/>
        <w:numPr>
          <w:ilvl w:val="1"/>
          <w:numId w:val="2"/>
        </w:numPr>
        <w:spacing w:line="240" w:lineRule="auto"/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  <w:lang w:val="en-US"/>
        </w:rPr>
        <w:t xml:space="preserve">What do you usually do when you don’t understand what the doctor says? </w:t>
      </w:r>
      <w:bookmarkStart w:id="1" w:name="_Hlk531683320"/>
    </w:p>
    <w:p w14:paraId="46FBBEE6" w14:textId="77777777" w:rsidR="00BD7B86" w:rsidRPr="008E4AED" w:rsidRDefault="00BD7B86" w:rsidP="00BD7B86">
      <w:pPr>
        <w:pStyle w:val="ListParagraph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What are the best ways to learn about IBD symptoms? IBD causes? And available treatments? </w:t>
      </w:r>
    </w:p>
    <w:p w14:paraId="42D752E6" w14:textId="77777777" w:rsidR="00BD7B86" w:rsidRPr="008E4AED" w:rsidRDefault="00BD7B86" w:rsidP="00BD7B86">
      <w:pPr>
        <w:pStyle w:val="ListParagraph"/>
        <w:numPr>
          <w:ilvl w:val="1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Do you look for information online?</w:t>
      </w:r>
    </w:p>
    <w:p w14:paraId="5994171F" w14:textId="77777777" w:rsidR="00BD7B86" w:rsidRPr="008E4AED" w:rsidRDefault="00BD7B86" w:rsidP="00BD7B86">
      <w:pPr>
        <w:pStyle w:val="ListParagraph"/>
        <w:numPr>
          <w:ilvl w:val="2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yes, can you tell us about your experience?</w:t>
      </w:r>
    </w:p>
    <w:p w14:paraId="2147EABD" w14:textId="77777777" w:rsidR="00BD7B86" w:rsidRPr="008E4AED" w:rsidRDefault="00BD7B86" w:rsidP="00BD7B86">
      <w:pPr>
        <w:pStyle w:val="ListParagraph"/>
        <w:numPr>
          <w:ilvl w:val="2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no, why not?</w:t>
      </w:r>
    </w:p>
    <w:bookmarkEnd w:id="1"/>
    <w:p w14:paraId="5F050C68" w14:textId="77777777" w:rsidR="00BD7B86" w:rsidRPr="008E4AED" w:rsidRDefault="00BD7B86" w:rsidP="00BD7B86">
      <w:pPr>
        <w:pStyle w:val="ListParagraph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Do you discuss your concerns with your doctor when you need a change in your treatment? </w:t>
      </w:r>
    </w:p>
    <w:p w14:paraId="5FB9D103" w14:textId="77777777" w:rsidR="00BD7B86" w:rsidRPr="008E4AED" w:rsidRDefault="00BD7B86" w:rsidP="00BD7B86">
      <w:pPr>
        <w:pStyle w:val="ListParagraph"/>
        <w:numPr>
          <w:ilvl w:val="1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How do you explain these concerns?</w:t>
      </w:r>
    </w:p>
    <w:p w14:paraId="76945B1E" w14:textId="77777777" w:rsidR="00BD7B86" w:rsidRPr="008E4AED" w:rsidRDefault="00BD7B86" w:rsidP="00BD7B86">
      <w:pPr>
        <w:pStyle w:val="ListParagraph"/>
        <w:numPr>
          <w:ilvl w:val="1"/>
          <w:numId w:val="1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no, why not?</w:t>
      </w:r>
    </w:p>
    <w:p w14:paraId="347897D8" w14:textId="77777777" w:rsidR="00BD7B86" w:rsidRPr="008E4AED" w:rsidRDefault="00BD7B86" w:rsidP="00BD7B86">
      <w:p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Specific questions related to the use of educational videos </w:t>
      </w:r>
    </w:p>
    <w:p w14:paraId="1165FC62" w14:textId="77777777" w:rsidR="00BD7B86" w:rsidRPr="008E4AED" w:rsidRDefault="00BD7B86" w:rsidP="00BD7B86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Have you already looked up health related educational videos online?</w:t>
      </w:r>
    </w:p>
    <w:p w14:paraId="108FF6F3" w14:textId="77777777" w:rsidR="00BD7B86" w:rsidRPr="008E4AED" w:rsidRDefault="00BD7B86" w:rsidP="00BD7B86">
      <w:pPr>
        <w:pStyle w:val="ListParagraph"/>
        <w:numPr>
          <w:ilvl w:val="1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yes, can you tell us about your experience?</w:t>
      </w:r>
    </w:p>
    <w:p w14:paraId="7E01765B" w14:textId="77777777" w:rsidR="00BD7B86" w:rsidRPr="008E4AED" w:rsidRDefault="00BD7B86" w:rsidP="00BD7B86">
      <w:pPr>
        <w:pStyle w:val="ListParagraph"/>
        <w:numPr>
          <w:ilvl w:val="1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no, why?</w:t>
      </w:r>
    </w:p>
    <w:p w14:paraId="19267619" w14:textId="77777777" w:rsidR="00BD7B86" w:rsidRPr="008E4AED" w:rsidRDefault="00BD7B86" w:rsidP="00BD7B86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What are the best ways to present medical information visually? </w:t>
      </w:r>
    </w:p>
    <w:p w14:paraId="738D6C6E" w14:textId="77777777" w:rsidR="00BD7B86" w:rsidRPr="008E4AED" w:rsidRDefault="00BD7B86" w:rsidP="00BD7B86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According to you, what’s the ideal length of time for an online educational video Facebook or other social media sites? </w:t>
      </w:r>
    </w:p>
    <w:p w14:paraId="13859F84" w14:textId="77777777" w:rsidR="00BD7B86" w:rsidRPr="008E4AED" w:rsidRDefault="00BD7B86" w:rsidP="00BD7B86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hat drives you to watch an educational video until the end?</w:t>
      </w:r>
    </w:p>
    <w:p w14:paraId="08453FA2" w14:textId="77777777" w:rsidR="00BD7B86" w:rsidRPr="008E4AED" w:rsidRDefault="00BD7B86" w:rsidP="00BD7B86">
      <w:pPr>
        <w:pStyle w:val="ListParagraph"/>
        <w:numPr>
          <w:ilvl w:val="1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hat are you interested in learning?</w:t>
      </w:r>
    </w:p>
    <w:p w14:paraId="63A6D190" w14:textId="77777777" w:rsidR="00BD7B86" w:rsidRPr="008E4AED" w:rsidRDefault="00BD7B86" w:rsidP="00BD7B86">
      <w:pPr>
        <w:pStyle w:val="ListParagraph"/>
        <w:numPr>
          <w:ilvl w:val="0"/>
          <w:numId w:val="4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According to you, what are the characteristics of a good educational video? </w:t>
      </w:r>
    </w:p>
    <w:p w14:paraId="11C2657F" w14:textId="77777777" w:rsidR="00BD7B86" w:rsidRPr="008E4AED" w:rsidRDefault="00BD7B86" w:rsidP="00BD7B86">
      <w:p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Specific questions related to self-management and educational videos</w:t>
      </w:r>
    </w:p>
    <w:p w14:paraId="69BC66FE" w14:textId="77777777" w:rsidR="00BD7B86" w:rsidRPr="008E4AED" w:rsidRDefault="00BD7B86" w:rsidP="00BD7B86">
      <w:pPr>
        <w:pStyle w:val="ListParagraph"/>
        <w:numPr>
          <w:ilvl w:val="0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What would compel you to watch educational videos related to IBD on Facebook or other social media sites? </w:t>
      </w:r>
    </w:p>
    <w:p w14:paraId="7BC7FE67" w14:textId="77777777" w:rsidR="00BD7B86" w:rsidRPr="008E4AED" w:rsidRDefault="00BD7B86" w:rsidP="00BD7B86">
      <w:pPr>
        <w:pStyle w:val="ListParagraph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hat are you interested in learning and understanding?</w:t>
      </w:r>
      <w:r w:rsidRPr="008E4AED">
        <w:rPr>
          <w:rFonts w:asciiTheme="majorHAnsi" w:hAnsiTheme="majorHAnsi" w:cstheme="majorHAnsi"/>
        </w:rPr>
        <w:t xml:space="preserve"> </w:t>
      </w:r>
    </w:p>
    <w:p w14:paraId="4277B758" w14:textId="77777777" w:rsidR="00BD7B86" w:rsidRPr="008E4AED" w:rsidRDefault="00BD7B86" w:rsidP="00BD7B86">
      <w:pPr>
        <w:pStyle w:val="ListParagraph"/>
        <w:numPr>
          <w:ilvl w:val="0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How can educational videos make you feel in control of your own health</w:t>
      </w:r>
      <w:r w:rsidRPr="008E4AED">
        <w:rPr>
          <w:rFonts w:asciiTheme="majorHAnsi" w:hAnsiTheme="majorHAnsi" w:cstheme="majorHAnsi"/>
        </w:rPr>
        <w:t>?</w:t>
      </w:r>
      <w:r w:rsidRPr="008E4AED">
        <w:rPr>
          <w:rFonts w:asciiTheme="majorHAnsi" w:hAnsiTheme="majorHAnsi" w:cstheme="majorHAnsi"/>
          <w:lang w:val="en-US"/>
        </w:rPr>
        <w:t xml:space="preserve"> </w:t>
      </w:r>
    </w:p>
    <w:p w14:paraId="05C1839D" w14:textId="77777777" w:rsidR="00BD7B86" w:rsidRPr="008E4AED" w:rsidRDefault="00BD7B86" w:rsidP="00BD7B86">
      <w:pPr>
        <w:pStyle w:val="ListParagraph"/>
        <w:numPr>
          <w:ilvl w:val="0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What about the key content of such videos? </w:t>
      </w:r>
    </w:p>
    <w:p w14:paraId="6BE2CCF0" w14:textId="77777777" w:rsidR="00BD7B86" w:rsidRPr="008E4AED" w:rsidRDefault="00BD7B86" w:rsidP="00BD7B86">
      <w:pPr>
        <w:pStyle w:val="ListParagraph"/>
        <w:numPr>
          <w:ilvl w:val="0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How important is it for you to participate in your own treatment decision-making? </w:t>
      </w:r>
    </w:p>
    <w:p w14:paraId="76DD0826" w14:textId="77777777" w:rsidR="00BD7B86" w:rsidRPr="008E4AED" w:rsidRDefault="00BD7B86" w:rsidP="00BD7B86">
      <w:pPr>
        <w:pStyle w:val="ListParagraph"/>
        <w:numPr>
          <w:ilvl w:val="1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How can an educational video help you do that? </w:t>
      </w:r>
    </w:p>
    <w:p w14:paraId="188E887A" w14:textId="77777777" w:rsidR="00BD7B86" w:rsidRPr="008E4AED" w:rsidRDefault="00BD7B86" w:rsidP="00BD7B86">
      <w:pPr>
        <w:pStyle w:val="ListParagraph"/>
        <w:numPr>
          <w:ilvl w:val="0"/>
          <w:numId w:val="3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thinking about your IBD treatment options makes you anxious, how can education videos help you with this?</w:t>
      </w:r>
    </w:p>
    <w:p w14:paraId="2F166EBD" w14:textId="77777777" w:rsidR="00BD7B86" w:rsidRPr="008E4AED" w:rsidRDefault="00BD7B86" w:rsidP="00BD7B86">
      <w:pPr>
        <w:rPr>
          <w:rFonts w:asciiTheme="majorHAnsi" w:hAnsiTheme="majorHAnsi" w:cstheme="majorHAnsi"/>
        </w:rPr>
      </w:pPr>
    </w:p>
    <w:p w14:paraId="515A5147" w14:textId="77777777" w:rsidR="00BD7B86" w:rsidRPr="008E4AED" w:rsidRDefault="00BD7B86" w:rsidP="00BD7B86">
      <w:pPr>
        <w:rPr>
          <w:rFonts w:asciiTheme="majorHAnsi" w:hAnsiTheme="majorHAnsi" w:cstheme="majorHAnsi"/>
          <w:b/>
        </w:rPr>
      </w:pPr>
      <w:r w:rsidRPr="008E4AED">
        <w:rPr>
          <w:rFonts w:asciiTheme="majorHAnsi" w:hAnsiTheme="majorHAnsi" w:cstheme="majorHAnsi"/>
          <w:b/>
          <w:lang w:val="en-US"/>
        </w:rPr>
        <w:t>Interview guide</w:t>
      </w:r>
      <w:r w:rsidRPr="008E4AED">
        <w:rPr>
          <w:rFonts w:asciiTheme="majorHAnsi" w:hAnsiTheme="majorHAnsi" w:cstheme="majorHAnsi"/>
          <w:b/>
        </w:rPr>
        <w:t xml:space="preserve"> – Phase 2 </w:t>
      </w:r>
    </w:p>
    <w:p w14:paraId="10ECFD98" w14:textId="77777777" w:rsidR="00BD7B86" w:rsidRPr="008E4AED" w:rsidRDefault="00BD7B86" w:rsidP="00BD7B86">
      <w:p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Questions</w:t>
      </w:r>
    </w:p>
    <w:p w14:paraId="6EC959CD" w14:textId="77777777" w:rsidR="00BD7B86" w:rsidRPr="008E4AED" w:rsidRDefault="00BD7B86" w:rsidP="00BD7B86">
      <w:pPr>
        <w:pStyle w:val="ListParagraph"/>
        <w:numPr>
          <w:ilvl w:val="0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What are your thoughts on the content of the video? </w:t>
      </w:r>
    </w:p>
    <w:p w14:paraId="3D870668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Is there anything that needs to be added? </w:t>
      </w:r>
    </w:p>
    <w:p w14:paraId="000DA438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Is there anything that needs to be eliminated? </w:t>
      </w:r>
    </w:p>
    <w:p w14:paraId="2661A30E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s the language easy to understand?</w:t>
      </w:r>
    </w:p>
    <w:p w14:paraId="0AB91819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79DE272F" w14:textId="77777777" w:rsidR="00BD7B86" w:rsidRPr="008E4AED" w:rsidRDefault="00BD7B86" w:rsidP="00BD7B86">
      <w:pPr>
        <w:pStyle w:val="ListParagraph"/>
        <w:numPr>
          <w:ilvl w:val="0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lastRenderedPageBreak/>
        <w:t xml:space="preserve">What are your thoughts on the format? </w:t>
      </w:r>
    </w:p>
    <w:p w14:paraId="5A922770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33FFED26" w14:textId="77777777" w:rsidR="00BD7B86" w:rsidRPr="008E4AED" w:rsidRDefault="00BD7B86" w:rsidP="00BD7B86">
      <w:pPr>
        <w:pStyle w:val="ListParagraph"/>
        <w:numPr>
          <w:ilvl w:val="0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How does </w:t>
      </w:r>
      <w:r>
        <w:rPr>
          <w:rFonts w:asciiTheme="majorHAnsi" w:hAnsiTheme="majorHAnsi" w:cstheme="majorHAnsi"/>
          <w:lang w:val="en-US"/>
        </w:rPr>
        <w:t xml:space="preserve">the video respond to your needs and </w:t>
      </w:r>
      <w:r w:rsidRPr="008E4AED">
        <w:rPr>
          <w:rFonts w:asciiTheme="majorHAnsi" w:hAnsiTheme="majorHAnsi" w:cstheme="majorHAnsi"/>
          <w:lang w:val="en-US"/>
        </w:rPr>
        <w:t>expectations? (After listening to the participants’ answers, explore the options below)</w:t>
      </w:r>
    </w:p>
    <w:p w14:paraId="7C398F23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Does it improve your knowledge? </w:t>
      </w:r>
    </w:p>
    <w:p w14:paraId="473524BB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n what area does it improve your knowledge?</w:t>
      </w:r>
      <w:r w:rsidRPr="008E4AED">
        <w:rPr>
          <w:rFonts w:asciiTheme="majorHAnsi" w:hAnsiTheme="majorHAnsi" w:cstheme="majorHAnsi"/>
        </w:rPr>
        <w:t xml:space="preserve"> </w:t>
      </w:r>
    </w:p>
    <w:p w14:paraId="5CCEECE1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no, why not?</w:t>
      </w:r>
    </w:p>
    <w:p w14:paraId="09625081" w14:textId="77777777" w:rsidR="00BD7B86" w:rsidRPr="00862B85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Does it reduce your anxiety, fear, or </w:t>
      </w:r>
      <w:r w:rsidRPr="00862B85">
        <w:rPr>
          <w:rFonts w:asciiTheme="majorHAnsi" w:hAnsiTheme="majorHAnsi" w:cstheme="majorHAnsi"/>
          <w:lang w:val="en-US"/>
        </w:rPr>
        <w:t xml:space="preserve">depression? </w:t>
      </w:r>
    </w:p>
    <w:p w14:paraId="1BB71365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n what way</w:t>
      </w:r>
      <w:r>
        <w:rPr>
          <w:rFonts w:asciiTheme="majorHAnsi" w:hAnsiTheme="majorHAnsi" w:cstheme="majorHAnsi"/>
          <w:lang w:val="en-US"/>
        </w:rPr>
        <w:t xml:space="preserve">s does it decrease your anxiety and </w:t>
      </w:r>
      <w:r w:rsidRPr="008E4AED">
        <w:rPr>
          <w:rFonts w:asciiTheme="majorHAnsi" w:hAnsiTheme="majorHAnsi" w:cstheme="majorHAnsi"/>
          <w:lang w:val="en-US"/>
        </w:rPr>
        <w:t>fear?</w:t>
      </w:r>
    </w:p>
    <w:p w14:paraId="596FDBD0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Does it improve your self-management skills? </w:t>
      </w:r>
    </w:p>
    <w:p w14:paraId="33509766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How does it he</w:t>
      </w:r>
      <w:proofErr w:type="spellStart"/>
      <w:r w:rsidRPr="008E4AED">
        <w:rPr>
          <w:rFonts w:asciiTheme="majorHAnsi" w:hAnsiTheme="majorHAnsi" w:cstheme="majorHAnsi"/>
        </w:rPr>
        <w:t>lp</w:t>
      </w:r>
      <w:proofErr w:type="spellEnd"/>
      <w:r w:rsidRPr="008E4AED">
        <w:rPr>
          <w:rFonts w:asciiTheme="majorHAnsi" w:hAnsiTheme="majorHAnsi" w:cstheme="majorHAnsi"/>
        </w:rPr>
        <w:t xml:space="preserve"> </w:t>
      </w:r>
      <w:proofErr w:type="spellStart"/>
      <w:r w:rsidRPr="008E4AED">
        <w:rPr>
          <w:rFonts w:asciiTheme="majorHAnsi" w:hAnsiTheme="majorHAnsi" w:cstheme="majorHAnsi"/>
        </w:rPr>
        <w:t>you</w:t>
      </w:r>
      <w:proofErr w:type="spellEnd"/>
      <w:r w:rsidRPr="008E4AED">
        <w:rPr>
          <w:rFonts w:asciiTheme="majorHAnsi" w:hAnsiTheme="majorHAnsi" w:cstheme="majorHAnsi"/>
        </w:rPr>
        <w:t xml:space="preserve"> self-manage </w:t>
      </w:r>
      <w:proofErr w:type="spellStart"/>
      <w:r w:rsidRPr="008E4AED">
        <w:rPr>
          <w:rFonts w:asciiTheme="majorHAnsi" w:hAnsiTheme="majorHAnsi" w:cstheme="majorHAnsi"/>
        </w:rPr>
        <w:t>your</w:t>
      </w:r>
      <w:proofErr w:type="spellEnd"/>
      <w:r w:rsidRPr="008E4AED">
        <w:rPr>
          <w:rFonts w:asciiTheme="majorHAnsi" w:hAnsiTheme="majorHAnsi" w:cstheme="majorHAnsi"/>
        </w:rPr>
        <w:t xml:space="preserve"> </w:t>
      </w:r>
      <w:proofErr w:type="spellStart"/>
      <w:r w:rsidRPr="008E4AED">
        <w:rPr>
          <w:rFonts w:asciiTheme="majorHAnsi" w:hAnsiTheme="majorHAnsi" w:cstheme="majorHAnsi"/>
        </w:rPr>
        <w:t>health</w:t>
      </w:r>
      <w:proofErr w:type="spellEnd"/>
      <w:r w:rsidRPr="008E4AED">
        <w:rPr>
          <w:rFonts w:asciiTheme="majorHAnsi" w:hAnsiTheme="majorHAnsi" w:cstheme="majorHAnsi"/>
          <w:lang w:val="en-US"/>
        </w:rPr>
        <w:t xml:space="preserve">? </w:t>
      </w:r>
    </w:p>
    <w:p w14:paraId="35CCFFEB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Does it encourage you to participate in your treatment decisions?</w:t>
      </w:r>
    </w:p>
    <w:p w14:paraId="1482A860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yes, how so?</w:t>
      </w:r>
    </w:p>
    <w:p w14:paraId="738221B8" w14:textId="77777777" w:rsidR="00BD7B86" w:rsidRPr="008E4AED" w:rsidRDefault="00BD7B86" w:rsidP="00BD7B86">
      <w:pPr>
        <w:pStyle w:val="ListParagraph"/>
        <w:numPr>
          <w:ilvl w:val="2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If no, why not?</w:t>
      </w:r>
    </w:p>
    <w:p w14:paraId="62548E8C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60ED70B1" w14:textId="77777777" w:rsidR="00BD7B86" w:rsidRPr="008E4AED" w:rsidRDefault="00BD7B86" w:rsidP="00BD7B86">
      <w:pPr>
        <w:pStyle w:val="ListParagraph"/>
        <w:numPr>
          <w:ilvl w:val="0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 xml:space="preserve">How can we improve the </w:t>
      </w:r>
      <w:proofErr w:type="gramStart"/>
      <w:r w:rsidRPr="008E4AED">
        <w:rPr>
          <w:rFonts w:asciiTheme="majorHAnsi" w:hAnsiTheme="majorHAnsi" w:cstheme="majorHAnsi"/>
          <w:lang w:val="en-US"/>
        </w:rPr>
        <w:t>videos</w:t>
      </w:r>
      <w:r w:rsidRPr="008E4AED">
        <w:rPr>
          <w:rFonts w:asciiTheme="majorHAnsi" w:hAnsiTheme="majorHAnsi" w:cstheme="majorHAnsi"/>
        </w:rPr>
        <w:t>:</w:t>
      </w:r>
      <w:proofErr w:type="gramEnd"/>
      <w:r w:rsidRPr="008E4AED">
        <w:rPr>
          <w:rFonts w:asciiTheme="majorHAnsi" w:hAnsiTheme="majorHAnsi" w:cstheme="majorHAnsi"/>
          <w:lang w:val="en-US"/>
        </w:rPr>
        <w:t xml:space="preserve"> </w:t>
      </w:r>
    </w:p>
    <w:p w14:paraId="10091C5B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</w:rPr>
        <w:t>On the c</w:t>
      </w:r>
      <w:proofErr w:type="spellStart"/>
      <w:r w:rsidRPr="008E4AED">
        <w:rPr>
          <w:rFonts w:asciiTheme="majorHAnsi" w:hAnsiTheme="majorHAnsi" w:cstheme="majorHAnsi"/>
          <w:lang w:val="en-US"/>
        </w:rPr>
        <w:t>ontent</w:t>
      </w:r>
      <w:proofErr w:type="spellEnd"/>
      <w:r w:rsidRPr="008E4AED">
        <w:rPr>
          <w:rFonts w:asciiTheme="majorHAnsi" w:hAnsiTheme="majorHAnsi" w:cstheme="majorHAnsi"/>
          <w:lang w:val="en-US"/>
        </w:rPr>
        <w:t xml:space="preserve"> </w:t>
      </w:r>
      <w:proofErr w:type="gramStart"/>
      <w:r w:rsidRPr="008E4AED">
        <w:rPr>
          <w:rFonts w:asciiTheme="majorHAnsi" w:hAnsiTheme="majorHAnsi" w:cstheme="majorHAnsi"/>
          <w:lang w:val="en-US"/>
        </w:rPr>
        <w:t>level?</w:t>
      </w:r>
      <w:proofErr w:type="gramEnd"/>
      <w:r w:rsidRPr="008E4AED">
        <w:rPr>
          <w:rFonts w:asciiTheme="majorHAnsi" w:hAnsiTheme="majorHAnsi" w:cstheme="majorHAnsi"/>
          <w:lang w:val="en-US"/>
        </w:rPr>
        <w:t xml:space="preserve"> </w:t>
      </w:r>
    </w:p>
    <w:p w14:paraId="489191AB" w14:textId="77777777" w:rsidR="00BD7B86" w:rsidRPr="008E4AED" w:rsidRDefault="00BD7B86" w:rsidP="00BD7B86">
      <w:pPr>
        <w:pStyle w:val="ListParagraph"/>
        <w:numPr>
          <w:ilvl w:val="1"/>
          <w:numId w:val="5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</w:rPr>
        <w:t>On the f</w:t>
      </w:r>
      <w:proofErr w:type="spellStart"/>
      <w:r w:rsidRPr="008E4AED">
        <w:rPr>
          <w:rFonts w:asciiTheme="majorHAnsi" w:hAnsiTheme="majorHAnsi" w:cstheme="majorHAnsi"/>
          <w:lang w:val="en-US"/>
        </w:rPr>
        <w:t>ormat</w:t>
      </w:r>
      <w:proofErr w:type="spellEnd"/>
      <w:r w:rsidRPr="008E4AED">
        <w:rPr>
          <w:rFonts w:asciiTheme="majorHAnsi" w:hAnsiTheme="majorHAnsi" w:cstheme="majorHAnsi"/>
          <w:lang w:val="en-US"/>
        </w:rPr>
        <w:t xml:space="preserve"> </w:t>
      </w:r>
      <w:proofErr w:type="gramStart"/>
      <w:r w:rsidRPr="008E4AED">
        <w:rPr>
          <w:rFonts w:asciiTheme="majorHAnsi" w:hAnsiTheme="majorHAnsi" w:cstheme="majorHAnsi"/>
          <w:lang w:val="en-US"/>
        </w:rPr>
        <w:t>level?</w:t>
      </w:r>
      <w:proofErr w:type="gramEnd"/>
      <w:r w:rsidRPr="008E4AED">
        <w:rPr>
          <w:rFonts w:asciiTheme="majorHAnsi" w:hAnsiTheme="majorHAnsi" w:cstheme="majorHAnsi"/>
          <w:lang w:val="en-US"/>
        </w:rPr>
        <w:t xml:space="preserve"> (Explore the options below: the visualization of the information? the language used? the colors used? Pictures?)</w:t>
      </w:r>
    </w:p>
    <w:p w14:paraId="138E3952" w14:textId="77777777" w:rsidR="00BD7B86" w:rsidRPr="008E4AED" w:rsidRDefault="00BD7B86" w:rsidP="00BD7B86">
      <w:pPr>
        <w:rPr>
          <w:rFonts w:asciiTheme="majorHAnsi" w:hAnsiTheme="majorHAnsi" w:cstheme="majorHAnsi"/>
        </w:rPr>
      </w:pPr>
    </w:p>
    <w:p w14:paraId="0C22193D" w14:textId="77777777" w:rsidR="00BD7B86" w:rsidRPr="008E4AED" w:rsidRDefault="00BD7B86" w:rsidP="00BD7B86">
      <w:p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  <w:b/>
          <w:bCs/>
          <w:lang w:val="en-US"/>
        </w:rPr>
        <w:t>Interview guide</w:t>
      </w:r>
      <w:r w:rsidRPr="008E4AED">
        <w:rPr>
          <w:rFonts w:asciiTheme="majorHAnsi" w:hAnsiTheme="majorHAnsi" w:cstheme="majorHAnsi"/>
          <w:b/>
          <w:bCs/>
        </w:rPr>
        <w:t xml:space="preserve"> – Phase 3</w:t>
      </w:r>
    </w:p>
    <w:p w14:paraId="132EF016" w14:textId="77777777" w:rsidR="00BD7B86" w:rsidRPr="008E4AED" w:rsidRDefault="00BD7B86" w:rsidP="00BD7B86">
      <w:p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Questions</w:t>
      </w:r>
    </w:p>
    <w:p w14:paraId="0ABD34F1" w14:textId="77777777" w:rsidR="00BD7B86" w:rsidRPr="008E4AED" w:rsidRDefault="00BD7B86" w:rsidP="00BD7B86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hat did you think of the video?</w:t>
      </w:r>
    </w:p>
    <w:p w14:paraId="17A4B6D4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25069C1D" w14:textId="77777777" w:rsidR="00BD7B86" w:rsidRPr="008E4AED" w:rsidRDefault="00BD7B86" w:rsidP="00BD7B86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as there anything you did not understand in the video?</w:t>
      </w:r>
    </w:p>
    <w:p w14:paraId="099FC7C0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51BEC19A" w14:textId="77777777" w:rsidR="00BD7B86" w:rsidRPr="008E4AED" w:rsidRDefault="00BD7B86" w:rsidP="00BD7B86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as the language easy to understand?</w:t>
      </w:r>
    </w:p>
    <w:p w14:paraId="1E161B45" w14:textId="77777777" w:rsidR="00BD7B86" w:rsidRPr="008E4AED" w:rsidRDefault="00BD7B86" w:rsidP="00BD7B86">
      <w:pPr>
        <w:pStyle w:val="ListParagraph"/>
        <w:numPr>
          <w:ilvl w:val="1"/>
          <w:numId w:val="6"/>
        </w:numPr>
        <w:spacing w:line="240" w:lineRule="auto"/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  <w:lang w:val="en-US"/>
        </w:rPr>
        <w:t>Were there any words in the video that were difficult to understand</w:t>
      </w:r>
      <w:r w:rsidRPr="008E4AED">
        <w:rPr>
          <w:rFonts w:asciiTheme="majorHAnsi" w:hAnsiTheme="majorHAnsi" w:cstheme="majorHAnsi"/>
        </w:rPr>
        <w:t>?</w:t>
      </w:r>
    </w:p>
    <w:p w14:paraId="5120F63D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789369A2" w14:textId="77777777" w:rsidR="00BD7B86" w:rsidRPr="008E4AED" w:rsidRDefault="00BD7B86" w:rsidP="00BD7B86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What do you think about the music?</w:t>
      </w:r>
    </w:p>
    <w:p w14:paraId="4A486622" w14:textId="77777777" w:rsidR="00BD7B86" w:rsidRPr="008E4AED" w:rsidRDefault="00BD7B86" w:rsidP="00BD7B86">
      <w:pPr>
        <w:pStyle w:val="ListParagraph"/>
        <w:spacing w:line="240" w:lineRule="auto"/>
        <w:rPr>
          <w:rFonts w:asciiTheme="majorHAnsi" w:hAnsiTheme="majorHAnsi" w:cstheme="majorHAnsi"/>
        </w:rPr>
      </w:pPr>
    </w:p>
    <w:p w14:paraId="568310F9" w14:textId="77777777" w:rsidR="00BD7B86" w:rsidRPr="008E4AED" w:rsidRDefault="00BD7B86" w:rsidP="00BD7B86">
      <w:pPr>
        <w:pStyle w:val="ListParagraph"/>
        <w:numPr>
          <w:ilvl w:val="0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How can we improve the videos?</w:t>
      </w:r>
    </w:p>
    <w:p w14:paraId="7D2F0C80" w14:textId="77777777" w:rsidR="00BD7B86" w:rsidRPr="008E4AED" w:rsidRDefault="00BD7B86" w:rsidP="00BD7B86">
      <w:pPr>
        <w:pStyle w:val="ListParagraph"/>
        <w:numPr>
          <w:ilvl w:val="1"/>
          <w:numId w:val="6"/>
        </w:numPr>
        <w:spacing w:line="240" w:lineRule="auto"/>
        <w:rPr>
          <w:rFonts w:asciiTheme="majorHAnsi" w:hAnsiTheme="majorHAnsi" w:cstheme="majorHAnsi"/>
          <w:lang w:val="en-US"/>
        </w:rPr>
      </w:pPr>
      <w:r w:rsidRPr="008E4AED">
        <w:rPr>
          <w:rFonts w:asciiTheme="majorHAnsi" w:hAnsiTheme="majorHAnsi" w:cstheme="majorHAnsi"/>
          <w:lang w:val="en-US"/>
        </w:rPr>
        <w:t>Explore changes in phrasing or words</w:t>
      </w:r>
    </w:p>
    <w:p w14:paraId="10FF87DC" w14:textId="77777777" w:rsidR="00BD7B86" w:rsidRDefault="00BD7B86" w:rsidP="00BD7B86">
      <w:pPr>
        <w:rPr>
          <w:rFonts w:asciiTheme="majorHAnsi" w:hAnsiTheme="majorHAnsi" w:cstheme="majorHAnsi"/>
          <w:b/>
          <w:bCs/>
          <w:lang w:val="en-GB"/>
        </w:rPr>
      </w:pPr>
    </w:p>
    <w:sectPr w:rsidR="00BD7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039E8"/>
    <w:multiLevelType w:val="hybridMultilevel"/>
    <w:tmpl w:val="95DC8606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94334"/>
    <w:multiLevelType w:val="hybridMultilevel"/>
    <w:tmpl w:val="B644D25C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E5032"/>
    <w:multiLevelType w:val="hybridMultilevel"/>
    <w:tmpl w:val="19A88416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A7E72"/>
    <w:multiLevelType w:val="hybridMultilevel"/>
    <w:tmpl w:val="DC7C31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1276F"/>
    <w:multiLevelType w:val="hybridMultilevel"/>
    <w:tmpl w:val="DC7C31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630A0"/>
    <w:multiLevelType w:val="hybridMultilevel"/>
    <w:tmpl w:val="B644D25C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86"/>
    <w:rsid w:val="00BD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AFED4"/>
  <w15:chartTrackingRefBased/>
  <w15:docId w15:val="{2B682089-12CD-4606-A5D7-37BD079A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B86"/>
    <w:pPr>
      <w:spacing w:after="0" w:line="36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B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7B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B86"/>
    <w:rPr>
      <w:rFonts w:ascii="Segoe UI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0-10-07T14:19:00Z</dcterms:created>
  <dcterms:modified xsi:type="dcterms:W3CDTF">2020-10-07T14:22:00Z</dcterms:modified>
</cp:coreProperties>
</file>